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A3A0" w14:textId="11AA9EF0" w:rsidR="003327F4" w:rsidRPr="00403ADC" w:rsidRDefault="00A24ACC" w:rsidP="00403ADC">
      <w:pPr>
        <w:jc w:val="left"/>
        <w:rPr>
          <w:rFonts w:ascii="Arial" w:hAnsi="Arial" w:cs="Arial"/>
          <w:color w:val="3D3D3D"/>
          <w:szCs w:val="21"/>
        </w:rPr>
      </w:pPr>
      <w:r w:rsidRPr="00AE6A1C">
        <w:rPr>
          <w:rFonts w:ascii="Arial" w:hAnsi="Arial" w:cs="Arial" w:hint="eastAsia"/>
          <w:color w:val="3D3D3D"/>
          <w:szCs w:val="21"/>
        </w:rPr>
        <w:t xml:space="preserve">Table </w:t>
      </w:r>
      <w:r w:rsidR="00E1062F">
        <w:rPr>
          <w:rFonts w:ascii="Arial" w:hAnsi="Arial" w:cs="Arial"/>
          <w:color w:val="3D3D3D"/>
          <w:szCs w:val="21"/>
        </w:rPr>
        <w:t>S</w:t>
      </w:r>
      <w:r w:rsidR="003D0C6C">
        <w:rPr>
          <w:rFonts w:ascii="Arial" w:hAnsi="Arial" w:cs="Arial"/>
          <w:color w:val="3D3D3D"/>
          <w:szCs w:val="21"/>
        </w:rPr>
        <w:t>2</w:t>
      </w:r>
      <w:r w:rsidRPr="00AE6A1C">
        <w:rPr>
          <w:rFonts w:ascii="Arial" w:hAnsi="Arial" w:cs="Arial" w:hint="eastAsia"/>
          <w:color w:val="3D3D3D"/>
          <w:szCs w:val="21"/>
        </w:rPr>
        <w:t>.</w:t>
      </w:r>
      <w:r w:rsidR="00AE6A1C" w:rsidRPr="00AE6A1C">
        <w:rPr>
          <w:rFonts w:ascii="Arial" w:hAnsi="Arial" w:cs="Arial"/>
          <w:color w:val="3D3D3D"/>
          <w:szCs w:val="21"/>
        </w:rPr>
        <w:t xml:space="preserve"> The molecular phenotypic characteristics of primary lesions and </w:t>
      </w:r>
      <w:r w:rsidR="008673A3">
        <w:rPr>
          <w:rFonts w:ascii="Arial" w:hAnsi="Arial" w:cs="Arial"/>
          <w:color w:val="3D3D3D"/>
          <w:szCs w:val="21"/>
        </w:rPr>
        <w:t>paired</w:t>
      </w:r>
      <w:r w:rsidR="00AE6A1C" w:rsidRPr="00AE6A1C">
        <w:rPr>
          <w:rFonts w:ascii="Arial" w:hAnsi="Arial" w:cs="Arial"/>
          <w:color w:val="3D3D3D"/>
          <w:szCs w:val="21"/>
        </w:rPr>
        <w:t xml:space="preserve"> </w:t>
      </w:r>
      <w:r w:rsidR="008673A3">
        <w:rPr>
          <w:rFonts w:ascii="Arial" w:hAnsi="Arial" w:cs="Arial"/>
          <w:color w:val="3D3D3D"/>
          <w:szCs w:val="21"/>
        </w:rPr>
        <w:t>BM</w:t>
      </w:r>
      <w:r w:rsidR="00AE6A1C" w:rsidRPr="00AE6A1C">
        <w:rPr>
          <w:rFonts w:ascii="Arial" w:hAnsi="Arial" w:cs="Arial"/>
          <w:color w:val="3D3D3D"/>
          <w:szCs w:val="21"/>
        </w:rPr>
        <w:t>s.</w:t>
      </w:r>
      <w:r w:rsidR="00AB5AC8">
        <w:rPr>
          <w:rFonts w:ascii="Arial" w:hAnsi="Arial" w:cs="Arial"/>
          <w:color w:val="3D3D3D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77"/>
        <w:gridCol w:w="5218"/>
        <w:gridCol w:w="7088"/>
      </w:tblGrid>
      <w:tr w:rsidR="003327F4" w14:paraId="18A01AFB" w14:textId="77777777" w:rsidTr="00701980">
        <w:tc>
          <w:tcPr>
            <w:tcW w:w="709" w:type="dxa"/>
            <w:vMerge w:val="restart"/>
            <w:tcBorders>
              <w:right w:val="nil"/>
            </w:tcBorders>
            <w:vAlign w:val="center"/>
          </w:tcPr>
          <w:p w14:paraId="6335F96E" w14:textId="77777777" w:rsidR="003327F4" w:rsidRPr="0041768E" w:rsidRDefault="003327F4" w:rsidP="00A24ACC">
            <w:pPr>
              <w:jc w:val="center"/>
              <w:rPr>
                <w:rFonts w:ascii="Arial" w:hAnsi="Arial" w:cs="Arial"/>
                <w:b/>
                <w:color w:val="3D3D3D"/>
                <w:sz w:val="18"/>
                <w:szCs w:val="18"/>
              </w:rPr>
            </w:pPr>
            <w:r w:rsidRPr="0041768E">
              <w:rPr>
                <w:rFonts w:ascii="Arial" w:hAnsi="Arial" w:cs="Arial" w:hint="eastAsia"/>
                <w:b/>
                <w:color w:val="3D3D3D"/>
                <w:sz w:val="18"/>
                <w:szCs w:val="18"/>
              </w:rPr>
              <w:t>Case</w:t>
            </w:r>
            <w:r w:rsidRPr="0041768E">
              <w:rPr>
                <w:rFonts w:ascii="Arial" w:hAnsi="Arial" w:cs="Arial"/>
                <w:b/>
                <w:color w:val="3D3D3D"/>
                <w:sz w:val="18"/>
                <w:szCs w:val="18"/>
              </w:rPr>
              <w:t xml:space="preserve"> No.</w:t>
            </w:r>
          </w:p>
        </w:tc>
        <w:tc>
          <w:tcPr>
            <w:tcW w:w="877" w:type="dxa"/>
            <w:vMerge w:val="restart"/>
            <w:tcBorders>
              <w:left w:val="nil"/>
              <w:right w:val="nil"/>
            </w:tcBorders>
            <w:vAlign w:val="center"/>
          </w:tcPr>
          <w:p w14:paraId="28AED5AB" w14:textId="77777777" w:rsidR="003327F4" w:rsidRPr="0041768E" w:rsidRDefault="003327F4" w:rsidP="00A24ACC">
            <w:pPr>
              <w:jc w:val="center"/>
              <w:rPr>
                <w:rFonts w:ascii="Arial" w:hAnsi="Arial" w:cs="Arial"/>
                <w:b/>
                <w:color w:val="3D3D3D"/>
                <w:sz w:val="18"/>
                <w:szCs w:val="18"/>
              </w:rPr>
            </w:pPr>
            <w:r w:rsidRPr="0041768E">
              <w:rPr>
                <w:rFonts w:ascii="Arial" w:hAnsi="Arial" w:cs="Arial" w:hint="eastAsia"/>
                <w:b/>
                <w:color w:val="3D3D3D"/>
                <w:sz w:val="18"/>
                <w:szCs w:val="18"/>
              </w:rPr>
              <w:t>E</w:t>
            </w:r>
            <w:r w:rsidRPr="0041768E">
              <w:rPr>
                <w:rFonts w:ascii="Arial" w:hAnsi="Arial" w:cs="Arial"/>
                <w:b/>
                <w:color w:val="3D3D3D"/>
                <w:sz w:val="18"/>
                <w:szCs w:val="18"/>
              </w:rPr>
              <w:t>xp.ID</w:t>
            </w:r>
          </w:p>
        </w:tc>
        <w:tc>
          <w:tcPr>
            <w:tcW w:w="1230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647B964" w14:textId="77777777" w:rsidR="003327F4" w:rsidRPr="0041768E" w:rsidRDefault="003327F4" w:rsidP="00A24ACC">
            <w:pPr>
              <w:jc w:val="center"/>
              <w:rPr>
                <w:rFonts w:ascii="Arial" w:hAnsi="Arial" w:cs="Arial"/>
                <w:b/>
                <w:color w:val="3D3D3D"/>
                <w:sz w:val="18"/>
                <w:szCs w:val="18"/>
              </w:rPr>
            </w:pPr>
            <w:r w:rsidRPr="003327F4">
              <w:rPr>
                <w:rFonts w:ascii="Arial" w:hAnsi="Arial" w:cs="Arial"/>
                <w:b/>
                <w:color w:val="3D3D3D"/>
                <w:sz w:val="18"/>
                <w:szCs w:val="18"/>
              </w:rPr>
              <w:t>Molecular phenotype</w:t>
            </w:r>
          </w:p>
        </w:tc>
      </w:tr>
      <w:tr w:rsidR="003327F4" w14:paraId="603D0512" w14:textId="77777777" w:rsidTr="005B6682"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137C701" w14:textId="77777777" w:rsidR="003327F4" w:rsidRPr="0041768E" w:rsidRDefault="003327F4" w:rsidP="00A24ACC">
            <w:pPr>
              <w:jc w:val="center"/>
              <w:rPr>
                <w:b/>
              </w:rPr>
            </w:pPr>
          </w:p>
        </w:tc>
        <w:tc>
          <w:tcPr>
            <w:tcW w:w="8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A5790" w14:textId="77777777" w:rsidR="003327F4" w:rsidRPr="0041768E" w:rsidRDefault="003327F4" w:rsidP="00A24ACC">
            <w:pPr>
              <w:jc w:val="center"/>
              <w:rPr>
                <w:b/>
              </w:rPr>
            </w:pPr>
          </w:p>
        </w:tc>
        <w:tc>
          <w:tcPr>
            <w:tcW w:w="5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E2639" w14:textId="77777777" w:rsidR="003327F4" w:rsidRPr="0041768E" w:rsidRDefault="003327F4" w:rsidP="00A24ACC">
            <w:pPr>
              <w:jc w:val="center"/>
              <w:rPr>
                <w:b/>
              </w:rPr>
            </w:pPr>
            <w:r w:rsidRPr="0041768E">
              <w:rPr>
                <w:rFonts w:ascii="Arial" w:hAnsi="Arial" w:cs="Arial"/>
                <w:b/>
                <w:color w:val="3D3D3D"/>
                <w:sz w:val="18"/>
                <w:szCs w:val="18"/>
              </w:rPr>
              <w:t>Primary lesion</w:t>
            </w:r>
          </w:p>
        </w:tc>
        <w:tc>
          <w:tcPr>
            <w:tcW w:w="7088" w:type="dxa"/>
            <w:tcBorders>
              <w:left w:val="nil"/>
              <w:bottom w:val="single" w:sz="4" w:space="0" w:color="auto"/>
            </w:tcBorders>
            <w:vAlign w:val="center"/>
          </w:tcPr>
          <w:p w14:paraId="18ED3CAA" w14:textId="77777777" w:rsidR="003327F4" w:rsidRPr="0041768E" w:rsidRDefault="003327F4" w:rsidP="00A24ACC">
            <w:pPr>
              <w:jc w:val="center"/>
              <w:rPr>
                <w:b/>
              </w:rPr>
            </w:pPr>
            <w:r w:rsidRPr="0041768E">
              <w:rPr>
                <w:rFonts w:ascii="Arial" w:hAnsi="Arial" w:cs="Arial"/>
                <w:b/>
                <w:color w:val="3D3D3D"/>
                <w:sz w:val="18"/>
                <w:szCs w:val="18"/>
              </w:rPr>
              <w:t>Metastatic</w:t>
            </w:r>
            <w:r w:rsidRPr="0041768E">
              <w:rPr>
                <w:rFonts w:ascii="Arial" w:hAnsi="Arial" w:cs="Arial" w:hint="eastAsia"/>
                <w:b/>
                <w:color w:val="3D3D3D"/>
                <w:sz w:val="18"/>
                <w:szCs w:val="18"/>
              </w:rPr>
              <w:t xml:space="preserve"> </w:t>
            </w:r>
            <w:r w:rsidRPr="0041768E">
              <w:rPr>
                <w:rFonts w:ascii="Arial" w:hAnsi="Arial" w:cs="Arial"/>
                <w:b/>
                <w:color w:val="3D3D3D"/>
                <w:sz w:val="18"/>
                <w:szCs w:val="18"/>
              </w:rPr>
              <w:t>lesion</w:t>
            </w:r>
          </w:p>
        </w:tc>
      </w:tr>
      <w:tr w:rsidR="00A24ACC" w14:paraId="0EBC0CC6" w14:textId="77777777" w:rsidTr="005B6682">
        <w:tc>
          <w:tcPr>
            <w:tcW w:w="709" w:type="dxa"/>
            <w:tcBorders>
              <w:bottom w:val="nil"/>
              <w:right w:val="nil"/>
            </w:tcBorders>
            <w:shd w:val="pct20" w:color="auto" w:fill="auto"/>
            <w:vAlign w:val="center"/>
          </w:tcPr>
          <w:p w14:paraId="1FF8700A" w14:textId="77777777" w:rsidR="00A24ACC" w:rsidRPr="007E24D8" w:rsidRDefault="005305F2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18EEE3B6" w14:textId="77777777" w:rsidR="00A24ACC" w:rsidRPr="007E24D8" w:rsidRDefault="005305F2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1</w:t>
            </w:r>
          </w:p>
        </w:tc>
        <w:tc>
          <w:tcPr>
            <w:tcW w:w="5218" w:type="dxa"/>
            <w:tcBorders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1FA279D0" w14:textId="00F1604B" w:rsidR="00A24ACC" w:rsidRPr="002170E9" w:rsidRDefault="005D6EC5" w:rsidP="006F25A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CK5/6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-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EGFR+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bookmarkStart w:id="0" w:name="OLE_LINK325"/>
            <w:bookmarkStart w:id="1" w:name="OLE_LINK326"/>
            <w:r w:rsidR="00DB4E3E" w:rsidRPr="002170E9">
              <w:rPr>
                <w:rFonts w:ascii="Arial" w:hAnsi="Arial" w:cs="Arial" w:hint="eastAsia"/>
                <w:sz w:val="18"/>
                <w:szCs w:val="18"/>
              </w:rPr>
              <w:t>PD</w:t>
            </w:r>
            <w:r w:rsidR="00DB4E3E" w:rsidRPr="002170E9">
              <w:rPr>
                <w:rFonts w:ascii="Arial" w:hAnsi="Arial" w:cs="Arial"/>
                <w:sz w:val="18"/>
                <w:szCs w:val="18"/>
              </w:rPr>
              <w:t xml:space="preserve">-L1+, </w:t>
            </w:r>
            <w:r w:rsidR="00806010" w:rsidRPr="002170E9">
              <w:rPr>
                <w:rFonts w:ascii="Arial" w:hAnsi="Arial" w:cs="Arial"/>
                <w:sz w:val="18"/>
                <w:szCs w:val="18"/>
              </w:rPr>
              <w:t>CD4+, CD8+</w:t>
            </w:r>
            <w:r w:rsidR="00DB4E3E" w:rsidRPr="002170E9">
              <w:rPr>
                <w:rFonts w:ascii="Arial" w:hAnsi="Arial" w:cs="Arial"/>
                <w:sz w:val="18"/>
                <w:szCs w:val="18"/>
              </w:rPr>
              <w:t>,</w:t>
            </w:r>
            <w:bookmarkEnd w:id="0"/>
            <w:bookmarkEnd w:id="1"/>
            <w:r w:rsidR="00DB4E3E" w:rsidRPr="002170E9">
              <w:rPr>
                <w:rFonts w:ascii="Arial" w:hAnsi="Arial" w:cs="Arial"/>
                <w:sz w:val="18"/>
                <w:szCs w:val="18"/>
              </w:rPr>
              <w:t xml:space="preserve"> CD34+</w:t>
            </w:r>
          </w:p>
        </w:tc>
        <w:tc>
          <w:tcPr>
            <w:tcW w:w="7088" w:type="dxa"/>
            <w:tcBorders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3727D8FC" w14:textId="77777777" w:rsidR="00A24ACC" w:rsidRPr="002170E9" w:rsidRDefault="00F12C18" w:rsidP="002A3E2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TTF1-</w:t>
            </w:r>
            <w:r w:rsidR="00AF69D7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EGFR+</w:t>
            </w:r>
            <w:r w:rsidR="00AF69D7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GFAP-</w:t>
            </w:r>
            <w:r w:rsidR="002A3E27" w:rsidRPr="002170E9">
              <w:rPr>
                <w:rFonts w:ascii="Arial" w:hAnsi="Arial" w:cs="Arial"/>
                <w:sz w:val="18"/>
                <w:szCs w:val="18"/>
              </w:rPr>
              <w:t>, PD-L1+</w:t>
            </w:r>
            <w:r w:rsidR="00E654B7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806010" w:rsidRPr="002170E9">
              <w:rPr>
                <w:rFonts w:ascii="Arial" w:hAnsi="Arial" w:cs="Arial"/>
                <w:sz w:val="18"/>
                <w:szCs w:val="18"/>
              </w:rPr>
              <w:t>CD4+, CD8+</w:t>
            </w:r>
            <w:r w:rsidR="002A3E27" w:rsidRPr="002170E9">
              <w:rPr>
                <w:rFonts w:ascii="Arial" w:hAnsi="Arial" w:cs="Arial"/>
                <w:sz w:val="18"/>
                <w:szCs w:val="18"/>
              </w:rPr>
              <w:t>, CD34+</w:t>
            </w:r>
          </w:p>
        </w:tc>
      </w:tr>
      <w:tr w:rsidR="00B93E01" w14:paraId="478A676B" w14:textId="77777777" w:rsidTr="005B6682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42B782" w14:textId="77777777" w:rsidR="00B93E01" w:rsidRPr="007E24D8" w:rsidRDefault="00B93E01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DD2E" w14:textId="77777777" w:rsidR="00B93E01" w:rsidRPr="00F93C92" w:rsidRDefault="00B93E01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2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FF737" w14:textId="77777777" w:rsidR="00B93E01" w:rsidRPr="002170E9" w:rsidRDefault="00B93E01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EGFR+, PD-L1+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503F4E" w:rsidRPr="002170E9">
              <w:rPr>
                <w:rFonts w:ascii="Arial" w:hAnsi="Arial" w:cs="Arial"/>
                <w:sz w:val="18"/>
                <w:szCs w:val="18"/>
              </w:rPr>
              <w:t xml:space="preserve">CD4+, CD8+, 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1BDA17" w14:textId="77777777" w:rsidR="00B93E01" w:rsidRPr="002170E9" w:rsidRDefault="00B93E01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GFAP-, PD-L1+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503F4E" w:rsidRPr="002170E9">
              <w:rPr>
                <w:rFonts w:ascii="Arial" w:hAnsi="Arial" w:cs="Arial"/>
                <w:sz w:val="18"/>
                <w:szCs w:val="18"/>
              </w:rPr>
              <w:t xml:space="preserve">CD4+, CD8+, 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</w:tr>
      <w:tr w:rsidR="005D6EC5" w14:paraId="450834AB" w14:textId="77777777" w:rsidTr="005B6682">
        <w:tc>
          <w:tcPr>
            <w:tcW w:w="709" w:type="dxa"/>
            <w:vMerge w:val="restart"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23AE3D28" w14:textId="77777777" w:rsidR="005D6EC5" w:rsidRPr="007E24D8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6E6CDBC1" w14:textId="77777777" w:rsidR="005D6EC5" w:rsidRPr="00F93C92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3</w:t>
            </w:r>
          </w:p>
        </w:tc>
        <w:tc>
          <w:tcPr>
            <w:tcW w:w="5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61376C1A" w14:textId="77777777" w:rsidR="005D6EC5" w:rsidRPr="002170E9" w:rsidRDefault="001B224F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EGFR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ALK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>(</w:t>
            </w:r>
            <w:r w:rsidRPr="002170E9">
              <w:rPr>
                <w:rFonts w:ascii="Arial" w:hAnsi="Arial" w:cs="Arial"/>
                <w:sz w:val="18"/>
                <w:szCs w:val="18"/>
              </w:rPr>
              <w:t>D5F3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>)</w:t>
            </w:r>
            <w:r w:rsidRPr="002170E9">
              <w:rPr>
                <w:rFonts w:ascii="Arial" w:hAnsi="Arial" w:cs="Arial"/>
                <w:sz w:val="18"/>
                <w:szCs w:val="18"/>
              </w:rPr>
              <w:t>-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PD-L1+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01E9E" w:rsidRPr="002170E9">
              <w:rPr>
                <w:rFonts w:ascii="Arial" w:hAnsi="Arial" w:cs="Arial"/>
                <w:sz w:val="18"/>
                <w:szCs w:val="18"/>
              </w:rPr>
              <w:t xml:space="preserve">CD4-, CD8+, 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263B1E5A" w14:textId="77777777" w:rsidR="005D6EC5" w:rsidRPr="002170E9" w:rsidRDefault="00D2695F" w:rsidP="00C07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20-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GFAP-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B6EB9" w:rsidRPr="002170E9">
              <w:rPr>
                <w:rFonts w:ascii="Arial" w:hAnsi="Arial" w:cs="Arial"/>
                <w:sz w:val="18"/>
                <w:szCs w:val="18"/>
              </w:rPr>
              <w:t xml:space="preserve">Villin-, </w:t>
            </w:r>
            <w:r w:rsidRPr="002170E9">
              <w:rPr>
                <w:rFonts w:ascii="Arial" w:hAnsi="Arial" w:cs="Arial"/>
                <w:sz w:val="18"/>
                <w:szCs w:val="18"/>
              </w:rPr>
              <w:t>S100-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+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PE10+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DX2-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>CD10</w:t>
            </w:r>
            <w:r w:rsidRPr="002170E9">
              <w:rPr>
                <w:rFonts w:ascii="Arial" w:hAnsi="Arial" w:cs="Arial"/>
                <w:sz w:val="18"/>
                <w:szCs w:val="18"/>
              </w:rPr>
              <w:t>-</w:t>
            </w:r>
            <w:r w:rsidR="003327F4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="001B6EB9"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170E9">
              <w:rPr>
                <w:rFonts w:ascii="Arial" w:hAnsi="Arial" w:cs="Arial"/>
                <w:sz w:val="18"/>
                <w:szCs w:val="18"/>
              </w:rPr>
              <w:t>CEA+</w:t>
            </w:r>
            <w:r w:rsidR="00391A0E" w:rsidRPr="002170E9">
              <w:rPr>
                <w:rFonts w:ascii="Arial" w:hAnsi="Arial" w:cs="Arial"/>
                <w:sz w:val="18"/>
                <w:szCs w:val="18"/>
              </w:rPr>
              <w:t>, ALK(D5F3)-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 xml:space="preserve">PD-L1+, </w:t>
            </w:r>
            <w:r w:rsidR="00901E9E" w:rsidRPr="002170E9">
              <w:rPr>
                <w:rFonts w:ascii="Arial" w:hAnsi="Arial" w:cs="Arial"/>
                <w:sz w:val="18"/>
                <w:szCs w:val="18"/>
              </w:rPr>
              <w:t xml:space="preserve">CD4-, CD8+, 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</w:tr>
      <w:tr w:rsidR="005D6EC5" w14:paraId="0E9D2AAA" w14:textId="77777777" w:rsidTr="005B6682"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66D95305" w14:textId="77777777" w:rsidR="005D6EC5" w:rsidRPr="007E24D8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3A52CAEC" w14:textId="77777777" w:rsidR="005D6EC5" w:rsidRPr="00F93C92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4</w:t>
            </w:r>
          </w:p>
        </w:tc>
        <w:tc>
          <w:tcPr>
            <w:tcW w:w="5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153F8CFD" w14:textId="77777777" w:rsidR="005D6EC5" w:rsidRPr="002170E9" w:rsidRDefault="005D6EC5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421083CD" w14:textId="77777777" w:rsidR="005D6EC5" w:rsidRPr="002170E9" w:rsidRDefault="00D2695F" w:rsidP="002A3E2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GFAP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S100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Villin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+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91A0E" w:rsidRPr="002170E9">
              <w:rPr>
                <w:rFonts w:ascii="Arial" w:hAnsi="Arial" w:cs="Arial"/>
                <w:sz w:val="18"/>
                <w:szCs w:val="18"/>
              </w:rPr>
              <w:t>ALK(D5F3)-</w:t>
            </w:r>
            <w:r w:rsidR="002A3E27" w:rsidRPr="002170E9">
              <w:rPr>
                <w:rFonts w:ascii="Arial" w:hAnsi="Arial" w:cs="Arial"/>
                <w:sz w:val="18"/>
                <w:szCs w:val="18"/>
              </w:rPr>
              <w:t>, PD-L1+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01E9E" w:rsidRPr="002170E9">
              <w:rPr>
                <w:rFonts w:ascii="Arial" w:hAnsi="Arial" w:cs="Arial"/>
                <w:sz w:val="18"/>
                <w:szCs w:val="18"/>
              </w:rPr>
              <w:t xml:space="preserve">CD4-, CD8+, 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</w:tr>
      <w:tr w:rsidR="005D6EC5" w14:paraId="4AC86833" w14:textId="77777777" w:rsidTr="005B6682"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3E7A7168" w14:textId="77777777" w:rsidR="005D6EC5" w:rsidRPr="007E24D8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7A5D7EB7" w14:textId="77777777" w:rsidR="005D6EC5" w:rsidRPr="00F93C92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5</w:t>
            </w:r>
          </w:p>
        </w:tc>
        <w:tc>
          <w:tcPr>
            <w:tcW w:w="5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6FD32DCF" w14:textId="77777777" w:rsidR="005D6EC5" w:rsidRPr="002170E9" w:rsidRDefault="005D6EC5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13915DCE" w14:textId="77777777" w:rsidR="005D6EC5" w:rsidRPr="002170E9" w:rsidRDefault="00D2695F" w:rsidP="002A3E2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TTF1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DX2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Villin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Ki67+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>(</w:t>
            </w:r>
            <w:r w:rsidRPr="002170E9">
              <w:rPr>
                <w:rFonts w:ascii="Arial" w:hAnsi="Arial" w:cs="Arial"/>
                <w:sz w:val="18"/>
                <w:szCs w:val="18"/>
              </w:rPr>
              <w:t>70%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>)</w:t>
            </w:r>
            <w:r w:rsidR="00391A0E" w:rsidRPr="002170E9">
              <w:rPr>
                <w:rFonts w:ascii="Arial" w:hAnsi="Arial" w:cs="Arial"/>
                <w:sz w:val="18"/>
                <w:szCs w:val="18"/>
              </w:rPr>
              <w:t>, ALK(D5F3)-</w:t>
            </w:r>
            <w:r w:rsidR="002A3E27" w:rsidRPr="002170E9">
              <w:rPr>
                <w:rFonts w:ascii="Arial" w:hAnsi="Arial" w:cs="Arial"/>
                <w:sz w:val="18"/>
                <w:szCs w:val="18"/>
              </w:rPr>
              <w:t>, PD-L1+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01E9E" w:rsidRPr="002170E9">
              <w:rPr>
                <w:rFonts w:ascii="Arial" w:hAnsi="Arial" w:cs="Arial"/>
                <w:sz w:val="18"/>
                <w:szCs w:val="18"/>
              </w:rPr>
              <w:t xml:space="preserve">CD4-, CD8+, 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</w:tr>
      <w:tr w:rsidR="005D6EC5" w14:paraId="40FC31FA" w14:textId="77777777" w:rsidTr="005B6682"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0552477F" w14:textId="77777777" w:rsidR="005D6EC5" w:rsidRPr="007E24D8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408D73E1" w14:textId="77777777" w:rsidR="005D6EC5" w:rsidRPr="00F93C92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6</w:t>
            </w:r>
          </w:p>
        </w:tc>
        <w:tc>
          <w:tcPr>
            <w:tcW w:w="5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0DA3670B" w14:textId="77777777" w:rsidR="005D6EC5" w:rsidRPr="002170E9" w:rsidRDefault="005D6EC5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50B4BE7A" w14:textId="77777777" w:rsidR="005D6EC5" w:rsidRPr="002170E9" w:rsidRDefault="00D2695F" w:rsidP="002A3E2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20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Villin-</w:t>
            </w:r>
            <w:r w:rsidR="004559E0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EGFR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P53+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ALK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>(</w:t>
            </w:r>
            <w:r w:rsidRPr="002170E9">
              <w:rPr>
                <w:rFonts w:ascii="Arial" w:hAnsi="Arial" w:cs="Arial"/>
                <w:sz w:val="18"/>
                <w:szCs w:val="18"/>
              </w:rPr>
              <w:t>D5F3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>)</w:t>
            </w:r>
            <w:r w:rsidRPr="002170E9">
              <w:rPr>
                <w:rFonts w:ascii="Arial" w:hAnsi="Arial" w:cs="Arial"/>
                <w:sz w:val="18"/>
                <w:szCs w:val="18"/>
              </w:rPr>
              <w:t>-</w:t>
            </w:r>
            <w:r w:rsidR="002A3E27" w:rsidRPr="002170E9">
              <w:rPr>
                <w:rFonts w:ascii="Arial" w:hAnsi="Arial" w:cs="Arial"/>
                <w:sz w:val="18"/>
                <w:szCs w:val="18"/>
              </w:rPr>
              <w:t>, PD-L1+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01E9E" w:rsidRPr="002170E9">
              <w:rPr>
                <w:rFonts w:ascii="Arial" w:hAnsi="Arial" w:cs="Arial"/>
                <w:sz w:val="18"/>
                <w:szCs w:val="18"/>
              </w:rPr>
              <w:t xml:space="preserve">CD4-, CD8+, 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</w:tr>
      <w:tr w:rsidR="005305F2" w14:paraId="1EBA6208" w14:textId="77777777" w:rsidTr="005B6682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FF988E" w14:textId="1C87386F" w:rsidR="005305F2" w:rsidRPr="00F93C92" w:rsidRDefault="007947BE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7CA5" w14:textId="77777777" w:rsidR="005305F2" w:rsidRPr="00F93C92" w:rsidRDefault="005305F2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7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67F7C" w14:textId="3DD33DD1" w:rsidR="005305F2" w:rsidRPr="002170E9" w:rsidRDefault="00143A53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EGFR+</w:t>
            </w:r>
            <w:r w:rsidR="00C171FA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BB761F" w:rsidRPr="002170E9">
              <w:rPr>
                <w:rFonts w:ascii="Arial" w:hAnsi="Arial" w:cs="Arial" w:hint="eastAsia"/>
                <w:sz w:val="18"/>
                <w:szCs w:val="18"/>
              </w:rPr>
              <w:t>PD</w:t>
            </w:r>
            <w:r w:rsidR="00BB761F" w:rsidRPr="002170E9">
              <w:rPr>
                <w:rFonts w:ascii="Arial" w:hAnsi="Arial" w:cs="Arial"/>
                <w:sz w:val="18"/>
                <w:szCs w:val="18"/>
              </w:rPr>
              <w:t xml:space="preserve">-L1+, CD4+, CD8+, </w:t>
            </w:r>
            <w:r w:rsidR="00C171FA" w:rsidRPr="002170E9">
              <w:rPr>
                <w:rFonts w:ascii="Arial" w:hAnsi="Arial" w:cs="Arial"/>
                <w:sz w:val="18"/>
                <w:szCs w:val="18"/>
              </w:rPr>
              <w:t>CD34+</w:t>
            </w:r>
            <w:r w:rsidR="00BB761F" w:rsidRPr="002170E9">
              <w:rPr>
                <w:rFonts w:ascii="Arial" w:hAnsi="Arial" w:cs="Arial"/>
                <w:sz w:val="18"/>
                <w:szCs w:val="18"/>
              </w:rPr>
              <w:t>,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A5A511" w14:textId="0B30CCBB" w:rsidR="005305F2" w:rsidRPr="002170E9" w:rsidRDefault="006C5682" w:rsidP="005B43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+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NapsinA+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P40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5/6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ER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PR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Ki67+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GFAP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NF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EMA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S100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7+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K20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Villin-</w:t>
            </w:r>
            <w:r w:rsidR="006F500E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BB761F" w:rsidRPr="002170E9">
              <w:rPr>
                <w:rFonts w:ascii="Arial" w:hAnsi="Arial" w:cs="Arial" w:hint="eastAsia"/>
                <w:sz w:val="18"/>
                <w:szCs w:val="18"/>
              </w:rPr>
              <w:t>PD</w:t>
            </w:r>
            <w:r w:rsidR="00BB761F" w:rsidRPr="002170E9">
              <w:rPr>
                <w:rFonts w:ascii="Arial" w:hAnsi="Arial" w:cs="Arial"/>
                <w:sz w:val="18"/>
                <w:szCs w:val="18"/>
              </w:rPr>
              <w:t xml:space="preserve">-L1+, CD4+, CD8+, </w:t>
            </w:r>
            <w:r w:rsidR="00C171FA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</w:tr>
      <w:tr w:rsidR="005D6EC5" w14:paraId="6085E361" w14:textId="77777777" w:rsidTr="005B6682">
        <w:tc>
          <w:tcPr>
            <w:tcW w:w="709" w:type="dxa"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24B71E58" w14:textId="5136ABAE" w:rsidR="005D6EC5" w:rsidRPr="007E24D8" w:rsidRDefault="007947BE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2013D86F" w14:textId="77777777" w:rsidR="005D6EC5" w:rsidRPr="00F93C92" w:rsidRDefault="005D6EC5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08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3462D239" w14:textId="77777777" w:rsidR="005D6EC5" w:rsidRPr="002170E9" w:rsidRDefault="006C5682" w:rsidP="006F25A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AE1/AE3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="005B43DE"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170E9">
              <w:rPr>
                <w:rFonts w:ascii="Arial" w:hAnsi="Arial" w:cs="Arial"/>
                <w:sz w:val="18"/>
                <w:szCs w:val="18"/>
              </w:rPr>
              <w:t>Syn-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CD56-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TTF1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 xml:space="preserve"> NapsinA+,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170E9">
              <w:rPr>
                <w:rFonts w:ascii="Arial" w:hAnsi="Arial" w:cs="Arial"/>
                <w:sz w:val="18"/>
                <w:szCs w:val="18"/>
              </w:rPr>
              <w:t>EGFR+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ALK(D5F3)-</w:t>
            </w:r>
            <w:r w:rsidR="0049146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170E9">
              <w:rPr>
                <w:rFonts w:ascii="Arial" w:hAnsi="Arial" w:cs="Arial"/>
                <w:sz w:val="18"/>
                <w:szCs w:val="18"/>
              </w:rPr>
              <w:t>PDL</w:t>
            </w:r>
            <w:r w:rsidR="009460C5" w:rsidRPr="002170E9">
              <w:rPr>
                <w:rFonts w:ascii="Arial" w:hAnsi="Arial" w:cs="Arial"/>
                <w:sz w:val="18"/>
                <w:szCs w:val="18"/>
              </w:rPr>
              <w:t>1+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>CD4</w:t>
            </w:r>
            <w:r w:rsidR="006F25A1" w:rsidRPr="002170E9">
              <w:rPr>
                <w:rFonts w:ascii="Arial" w:hAnsi="Arial" w:cs="Arial"/>
                <w:sz w:val="18"/>
                <w:szCs w:val="18"/>
              </w:rPr>
              <w:t>-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 xml:space="preserve">, CD8+, </w:t>
            </w:r>
            <w:r w:rsidR="008340F2" w:rsidRPr="002170E9">
              <w:rPr>
                <w:rFonts w:ascii="Arial" w:hAnsi="Arial" w:cs="Arial"/>
                <w:sz w:val="18"/>
                <w:szCs w:val="18"/>
              </w:rPr>
              <w:t>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4E279B84" w14:textId="77777777" w:rsidR="005D6EC5" w:rsidRPr="002170E9" w:rsidRDefault="005B43DE" w:rsidP="005B43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 xml:space="preserve">AE1/AE3-, </w:t>
            </w:r>
            <w:r w:rsidR="006C5682" w:rsidRPr="002170E9">
              <w:rPr>
                <w:rFonts w:ascii="Arial" w:hAnsi="Arial" w:cs="Arial"/>
                <w:sz w:val="18"/>
                <w:szCs w:val="18"/>
              </w:rPr>
              <w:t>TTF1+</w:t>
            </w:r>
            <w:r w:rsidR="00A22B9B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C5682" w:rsidRPr="002170E9">
              <w:rPr>
                <w:rFonts w:ascii="Arial" w:hAnsi="Arial" w:cs="Arial"/>
                <w:sz w:val="18"/>
                <w:szCs w:val="18"/>
              </w:rPr>
              <w:t>NapsinA-</w:t>
            </w:r>
            <w:r w:rsidR="004E2DAC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C5682" w:rsidRPr="002170E9">
              <w:rPr>
                <w:rFonts w:ascii="Arial" w:hAnsi="Arial" w:cs="Arial"/>
                <w:sz w:val="18"/>
                <w:szCs w:val="18"/>
              </w:rPr>
              <w:t>CD56-</w:t>
            </w:r>
            <w:r w:rsidR="004E2DAC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C5682" w:rsidRPr="002170E9">
              <w:rPr>
                <w:rFonts w:ascii="Arial" w:hAnsi="Arial" w:cs="Arial"/>
                <w:sz w:val="18"/>
                <w:szCs w:val="18"/>
              </w:rPr>
              <w:t>Syn-</w:t>
            </w:r>
            <w:r w:rsidR="004E2DAC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C5682" w:rsidRPr="002170E9">
              <w:rPr>
                <w:rFonts w:ascii="Arial" w:hAnsi="Arial" w:cs="Arial"/>
                <w:sz w:val="18"/>
                <w:szCs w:val="18"/>
              </w:rPr>
              <w:t>Ki67+</w:t>
            </w:r>
            <w:r w:rsidR="004E2DAC" w:rsidRPr="002170E9">
              <w:rPr>
                <w:rFonts w:ascii="Arial" w:hAnsi="Arial" w:cs="Arial"/>
                <w:sz w:val="18"/>
                <w:szCs w:val="18"/>
              </w:rPr>
              <w:t>,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 xml:space="preserve"> EGFR+,</w:t>
            </w:r>
            <w:r w:rsidR="004E2DAC" w:rsidRPr="002170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4EC9" w:rsidRPr="002170E9">
              <w:rPr>
                <w:rFonts w:ascii="Arial" w:hAnsi="Arial" w:cs="Arial"/>
                <w:sz w:val="18"/>
                <w:szCs w:val="18"/>
              </w:rPr>
              <w:t>ALK(D5F3)-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 xml:space="preserve"> , PDL1+,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 xml:space="preserve"> CD4</w:t>
            </w:r>
            <w:r w:rsidR="006F25A1" w:rsidRPr="002170E9">
              <w:rPr>
                <w:rFonts w:ascii="Arial" w:hAnsi="Arial" w:cs="Arial"/>
                <w:sz w:val="18"/>
                <w:szCs w:val="18"/>
              </w:rPr>
              <w:t>-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>, CD8+,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 xml:space="preserve"> CD34+</w:t>
            </w:r>
          </w:p>
        </w:tc>
      </w:tr>
      <w:tr w:rsidR="00800591" w14:paraId="2BAA2CB0" w14:textId="77777777" w:rsidTr="005B6682">
        <w:tc>
          <w:tcPr>
            <w:tcW w:w="70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70E492" w14:textId="74FF1B38" w:rsidR="00800591" w:rsidRPr="007E24D8" w:rsidRDefault="007947BE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70D6" w14:textId="77777777" w:rsidR="00800591" w:rsidRPr="00F93C92" w:rsidRDefault="00800591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10</w:t>
            </w:r>
          </w:p>
        </w:tc>
        <w:tc>
          <w:tcPr>
            <w:tcW w:w="5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E7346" w14:textId="77777777" w:rsidR="00800591" w:rsidRPr="002170E9" w:rsidRDefault="00800591" w:rsidP="001563A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>EGFR+, TTF1+, ALK(D5F3)+, PD-L1+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341AC" w:rsidRPr="002170E9">
              <w:rPr>
                <w:rFonts w:ascii="Arial" w:hAnsi="Arial" w:cs="Arial"/>
                <w:sz w:val="18"/>
                <w:szCs w:val="18"/>
              </w:rPr>
              <w:t xml:space="preserve">CD4+, CD8+, 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>CD34+</w:t>
            </w:r>
            <w:r w:rsidR="001563AA" w:rsidRPr="002170E9">
              <w:rPr>
                <w:rFonts w:ascii="Arial" w:hAnsi="Arial" w:cs="Arial"/>
                <w:sz w:val="18"/>
                <w:szCs w:val="18"/>
              </w:rPr>
              <w:t>,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F8FA61" w14:textId="4621DC85" w:rsidR="00800591" w:rsidRPr="002170E9" w:rsidRDefault="00800591" w:rsidP="0030024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 xml:space="preserve">CK7+, CK5/6-, NapsinA-, TTF1-, P40-, GFAP+, </w:t>
            </w:r>
            <w:r w:rsidR="00F2452D" w:rsidRPr="002170E9">
              <w:rPr>
                <w:rFonts w:ascii="Arial" w:hAnsi="Arial" w:cs="Arial"/>
                <w:sz w:val="18"/>
                <w:szCs w:val="18"/>
              </w:rPr>
              <w:t xml:space="preserve">ALK(D5F3)+, </w:t>
            </w:r>
            <w:r w:rsidRPr="002170E9">
              <w:rPr>
                <w:rFonts w:ascii="Arial" w:hAnsi="Arial" w:cs="Arial"/>
                <w:sz w:val="18"/>
                <w:szCs w:val="18"/>
              </w:rPr>
              <w:t>Ki67+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154F9" w:rsidRPr="002170E9">
              <w:rPr>
                <w:rFonts w:ascii="Arial" w:hAnsi="Arial" w:cs="Arial"/>
                <w:sz w:val="18"/>
                <w:szCs w:val="18"/>
              </w:rPr>
              <w:t xml:space="preserve">PD-L1+, </w:t>
            </w:r>
            <w:r w:rsidR="002341AC" w:rsidRPr="002170E9">
              <w:rPr>
                <w:rFonts w:ascii="Arial" w:hAnsi="Arial" w:cs="Arial"/>
                <w:sz w:val="18"/>
                <w:szCs w:val="18"/>
              </w:rPr>
              <w:t xml:space="preserve">CD4+, CD8+, 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>CD34</w:t>
            </w:r>
            <w:r w:rsidR="00AF5B90" w:rsidRPr="002170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00591" w14:paraId="43C48300" w14:textId="77777777" w:rsidTr="005B6682">
        <w:tc>
          <w:tcPr>
            <w:tcW w:w="70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81206C" w14:textId="77777777" w:rsidR="00800591" w:rsidRPr="007E24D8" w:rsidRDefault="00800591" w:rsidP="005D6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A9D4" w14:textId="77777777" w:rsidR="00800591" w:rsidRPr="00F93C92" w:rsidRDefault="00800591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LC_011</w:t>
            </w:r>
          </w:p>
        </w:tc>
        <w:tc>
          <w:tcPr>
            <w:tcW w:w="521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0CE47" w14:textId="77777777" w:rsidR="00800591" w:rsidRPr="002170E9" w:rsidRDefault="00800591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7C676B2" w14:textId="1C15BEF3" w:rsidR="00800591" w:rsidRPr="002170E9" w:rsidRDefault="00800591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70E9">
              <w:rPr>
                <w:rFonts w:ascii="Arial" w:hAnsi="Arial" w:cs="Arial"/>
                <w:sz w:val="18"/>
                <w:szCs w:val="18"/>
              </w:rPr>
              <w:t xml:space="preserve">CK7+, TTF1-, NapsinA-, AE1/AE3+, GFAP+, </w:t>
            </w:r>
            <w:r w:rsidR="00F2452D" w:rsidRPr="002170E9">
              <w:rPr>
                <w:rFonts w:ascii="Arial" w:hAnsi="Arial" w:cs="Arial"/>
                <w:sz w:val="18"/>
                <w:szCs w:val="18"/>
              </w:rPr>
              <w:t xml:space="preserve">ALK(D5F3)+, </w:t>
            </w:r>
            <w:r w:rsidRPr="002170E9">
              <w:rPr>
                <w:rFonts w:ascii="Arial" w:hAnsi="Arial" w:cs="Arial"/>
                <w:sz w:val="18"/>
                <w:szCs w:val="18"/>
              </w:rPr>
              <w:t>Ki67+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154F9" w:rsidRPr="002170E9">
              <w:rPr>
                <w:rFonts w:ascii="Arial" w:hAnsi="Arial" w:cs="Arial"/>
                <w:sz w:val="18"/>
                <w:szCs w:val="18"/>
              </w:rPr>
              <w:t xml:space="preserve">PD-L1+, </w:t>
            </w:r>
            <w:r w:rsidR="002341AC" w:rsidRPr="002170E9">
              <w:rPr>
                <w:rFonts w:ascii="Arial" w:hAnsi="Arial" w:cs="Arial"/>
                <w:sz w:val="18"/>
                <w:szCs w:val="18"/>
              </w:rPr>
              <w:t xml:space="preserve">CD4+, CD8+, </w:t>
            </w:r>
            <w:r w:rsidR="00D074B1" w:rsidRPr="002170E9">
              <w:rPr>
                <w:rFonts w:ascii="Arial" w:hAnsi="Arial" w:cs="Arial"/>
                <w:sz w:val="18"/>
                <w:szCs w:val="18"/>
              </w:rPr>
              <w:t>CD34</w:t>
            </w:r>
            <w:r w:rsidR="00AF5B90" w:rsidRPr="002170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A2034" w:rsidRPr="00EA2034" w14:paraId="49D1783F" w14:textId="77777777" w:rsidTr="005B6682">
        <w:tc>
          <w:tcPr>
            <w:tcW w:w="709" w:type="dxa"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0CAC27B6" w14:textId="75342809" w:rsidR="007C47B3" w:rsidRPr="00F93C92" w:rsidRDefault="007947BE" w:rsidP="005D6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437C26B1" w14:textId="01D058E0" w:rsidR="007C47B3" w:rsidRPr="00F93C92" w:rsidRDefault="007C47B3" w:rsidP="000A6B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 w:hint="eastAsia"/>
                <w:sz w:val="18"/>
                <w:szCs w:val="18"/>
              </w:rPr>
              <w:t>LC_01</w:t>
            </w:r>
            <w:r w:rsidR="00FB5C22" w:rsidRPr="00F93C9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0CE52946" w14:textId="54C96C35" w:rsidR="007C47B3" w:rsidRPr="00F93C92" w:rsidRDefault="00EA2034" w:rsidP="0053322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>AE1/AE3+</w:t>
            </w:r>
            <w:r w:rsidRPr="00F93C92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F93C92">
              <w:rPr>
                <w:rFonts w:ascii="Arial" w:hAnsi="Arial" w:cs="Arial"/>
                <w:sz w:val="18"/>
                <w:szCs w:val="18"/>
              </w:rPr>
              <w:t xml:space="preserve"> GFAP-, CK7+, TTF1+, EMA+, </w:t>
            </w:r>
            <w:r w:rsidR="007C47B3" w:rsidRPr="00F93C92">
              <w:rPr>
                <w:rFonts w:ascii="Arial" w:hAnsi="Arial" w:cs="Arial"/>
                <w:sz w:val="18"/>
                <w:szCs w:val="18"/>
              </w:rPr>
              <w:t xml:space="preserve">EGFR+, ALK(D5F3)-, PD-L1+, </w:t>
            </w:r>
            <w:r w:rsidRPr="00F93C92">
              <w:rPr>
                <w:rFonts w:ascii="Arial" w:hAnsi="Arial" w:cs="Arial"/>
                <w:sz w:val="18"/>
                <w:szCs w:val="18"/>
              </w:rPr>
              <w:t xml:space="preserve">Ki67+, </w:t>
            </w:r>
            <w:r w:rsidR="007C47B3" w:rsidRPr="00F93C92">
              <w:rPr>
                <w:rFonts w:ascii="Arial" w:hAnsi="Arial" w:cs="Arial"/>
                <w:sz w:val="18"/>
                <w:szCs w:val="18"/>
              </w:rPr>
              <w:t>CD4-, CD8+, 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4E6D1528" w14:textId="7372B9BC" w:rsidR="007C47B3" w:rsidRPr="00F93C92" w:rsidRDefault="00EA2034" w:rsidP="00D074B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93C92">
              <w:rPr>
                <w:rFonts w:ascii="Arial" w:hAnsi="Arial" w:cs="Arial"/>
                <w:sz w:val="18"/>
                <w:szCs w:val="18"/>
              </w:rPr>
              <w:t xml:space="preserve">CK7+, </w:t>
            </w:r>
            <w:r w:rsidR="007C47B3" w:rsidRPr="00F93C92">
              <w:rPr>
                <w:rFonts w:ascii="Arial" w:hAnsi="Arial" w:cs="Arial"/>
                <w:sz w:val="18"/>
                <w:szCs w:val="18"/>
              </w:rPr>
              <w:t xml:space="preserve">EGFR+, ALK(D5F3)-, PD-L1+, </w:t>
            </w:r>
            <w:r w:rsidRPr="00F93C92">
              <w:rPr>
                <w:rFonts w:ascii="Arial" w:hAnsi="Arial" w:cs="Arial" w:hint="eastAsia"/>
                <w:sz w:val="18"/>
                <w:szCs w:val="18"/>
              </w:rPr>
              <w:t>Ki67+,</w:t>
            </w:r>
            <w:r w:rsidRPr="00F93C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93C92">
              <w:rPr>
                <w:rFonts w:ascii="Arial" w:hAnsi="Arial" w:cs="Arial" w:hint="eastAsia"/>
                <w:sz w:val="18"/>
                <w:szCs w:val="18"/>
              </w:rPr>
              <w:t>TTF1+,</w:t>
            </w:r>
            <w:r w:rsidRPr="00F93C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47B3" w:rsidRPr="00F93C92">
              <w:rPr>
                <w:rFonts w:ascii="Arial" w:hAnsi="Arial" w:cs="Arial"/>
                <w:sz w:val="18"/>
                <w:szCs w:val="18"/>
              </w:rPr>
              <w:t>CD4-, CD8+, CD34+</w:t>
            </w:r>
          </w:p>
        </w:tc>
      </w:tr>
      <w:tr w:rsidR="00E11DD9" w:rsidRPr="00EA2034" w14:paraId="4E5E80AE" w14:textId="77777777" w:rsidTr="005B6682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2D0A6" w14:textId="024B27D0" w:rsidR="00E11DD9" w:rsidRDefault="00E11DD9" w:rsidP="00E11D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B3C48" w14:textId="357FB3E6" w:rsidR="00E11DD9" w:rsidRPr="00F93C92" w:rsidRDefault="00E11DD9" w:rsidP="00E11D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3D3D3D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3D3D3D"/>
                <w:sz w:val="18"/>
                <w:szCs w:val="18"/>
              </w:rPr>
              <w:t>C_014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4770B" w14:textId="5C42F775" w:rsidR="00E11DD9" w:rsidRPr="00F93C92" w:rsidRDefault="00AF5B90" w:rsidP="00AF5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>TTF1+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24D8">
              <w:rPr>
                <w:rFonts w:ascii="Arial" w:hAnsi="Arial" w:cs="Arial"/>
                <w:sz w:val="18"/>
                <w:szCs w:val="18"/>
              </w:rPr>
              <w:t>NapsinA+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24D8">
              <w:rPr>
                <w:rFonts w:ascii="Arial" w:hAnsi="Arial" w:cs="Arial"/>
                <w:sz w:val="18"/>
                <w:szCs w:val="18"/>
              </w:rPr>
              <w:t>EGFR+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24D8">
              <w:rPr>
                <w:rFonts w:ascii="Arial" w:hAnsi="Arial" w:cs="Arial"/>
                <w:sz w:val="18"/>
                <w:szCs w:val="18"/>
              </w:rPr>
              <w:t>PD-L1</w:t>
            </w:r>
            <w:r w:rsidRPr="005E49F6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93C92">
              <w:rPr>
                <w:rFonts w:ascii="Arial" w:hAnsi="Arial" w:cs="Arial"/>
                <w:sz w:val="18"/>
                <w:szCs w:val="18"/>
              </w:rPr>
              <w:t>CD4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F93C92">
              <w:rPr>
                <w:rFonts w:ascii="Arial" w:hAnsi="Arial" w:cs="Arial"/>
                <w:sz w:val="18"/>
                <w:szCs w:val="18"/>
              </w:rPr>
              <w:t>, CD8+, 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978F3B" w14:textId="308C67FC" w:rsidR="00E11DD9" w:rsidRPr="00F93C92" w:rsidRDefault="0079449F" w:rsidP="002527B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>CK7+, TTF1-, NapsinA-,</w:t>
            </w:r>
            <w:r>
              <w:rPr>
                <w:rFonts w:ascii="Arial" w:hAnsi="Arial" w:cs="Arial"/>
                <w:sz w:val="18"/>
                <w:szCs w:val="18"/>
              </w:rPr>
              <w:t xml:space="preserve"> CK20-, CK19+, Ki67</w:t>
            </w:r>
            <w:r w:rsidRPr="005E49F6">
              <w:rPr>
                <w:rFonts w:ascii="Arial" w:hAnsi="Arial" w:cs="Arial"/>
                <w:sz w:val="18"/>
                <w:szCs w:val="18"/>
              </w:rPr>
              <w:t>+</w:t>
            </w:r>
            <w:r w:rsidR="00CE551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5E49F6">
              <w:rPr>
                <w:rFonts w:ascii="Arial" w:hAnsi="Arial" w:cs="Arial"/>
                <w:sz w:val="18"/>
                <w:szCs w:val="18"/>
              </w:rPr>
              <w:t>%</w:t>
            </w:r>
            <w:r w:rsidR="00AF5B90">
              <w:rPr>
                <w:rFonts w:ascii="Arial" w:hAnsi="Arial" w:cs="Arial" w:hint="eastAsia"/>
                <w:sz w:val="18"/>
                <w:szCs w:val="18"/>
              </w:rPr>
              <w:t>),</w:t>
            </w:r>
            <w:r w:rsidR="00AF5B90" w:rsidRPr="005E49F6">
              <w:rPr>
                <w:rFonts w:ascii="Arial" w:hAnsi="Arial" w:cs="Arial"/>
                <w:sz w:val="18"/>
                <w:szCs w:val="18"/>
              </w:rPr>
              <w:t xml:space="preserve"> PD-L1+</w:t>
            </w:r>
            <w:r w:rsidR="00AF5B9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AF5B90" w:rsidRPr="007E24D8">
              <w:rPr>
                <w:rFonts w:ascii="Arial" w:hAnsi="Arial" w:cs="Arial"/>
                <w:sz w:val="18"/>
                <w:szCs w:val="18"/>
              </w:rPr>
              <w:t>CD4</w:t>
            </w:r>
            <w:r w:rsidR="002527B4">
              <w:rPr>
                <w:rFonts w:ascii="Arial" w:hAnsi="Arial" w:cs="Arial"/>
                <w:sz w:val="18"/>
                <w:szCs w:val="18"/>
              </w:rPr>
              <w:t>-</w:t>
            </w:r>
            <w:r w:rsidR="00AF5B90" w:rsidRPr="007E24D8">
              <w:rPr>
                <w:rFonts w:ascii="Arial" w:hAnsi="Arial" w:cs="Arial"/>
                <w:sz w:val="18"/>
                <w:szCs w:val="18"/>
              </w:rPr>
              <w:t>, CD8+, CD34</w:t>
            </w:r>
            <w:r w:rsidR="00AF5B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11DD9" w:rsidRPr="00EA2034" w14:paraId="748E94E7" w14:textId="77777777" w:rsidTr="005B6682">
        <w:tc>
          <w:tcPr>
            <w:tcW w:w="709" w:type="dxa"/>
            <w:tcBorders>
              <w:top w:val="nil"/>
              <w:bottom w:val="nil"/>
              <w:right w:val="nil"/>
            </w:tcBorders>
            <w:shd w:val="pct20" w:color="auto" w:fill="auto"/>
            <w:vAlign w:val="center"/>
          </w:tcPr>
          <w:p w14:paraId="03734D41" w14:textId="1842FAFB" w:rsidR="00E11DD9" w:rsidRDefault="00E11DD9" w:rsidP="00E11D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796769B6" w14:textId="7F255385" w:rsidR="00E11DD9" w:rsidRPr="00F93C92" w:rsidRDefault="00E11DD9" w:rsidP="00E11D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3D3D3D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3D3D3D"/>
                <w:sz w:val="18"/>
                <w:szCs w:val="18"/>
              </w:rPr>
              <w:t>C_015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20" w:color="auto" w:fill="auto"/>
            <w:vAlign w:val="center"/>
          </w:tcPr>
          <w:p w14:paraId="0F4F66AD" w14:textId="6AA3EA1C" w:rsidR="00E11DD9" w:rsidRPr="00F93C92" w:rsidRDefault="00D03092" w:rsidP="00D030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 xml:space="preserve">TTF1+, </w:t>
            </w:r>
            <w:r w:rsidR="00AC19BB" w:rsidRPr="00D03092">
              <w:rPr>
                <w:rFonts w:ascii="Arial" w:hAnsi="Arial" w:cs="Arial"/>
                <w:sz w:val="18"/>
                <w:szCs w:val="18"/>
              </w:rPr>
              <w:t>CK7+</w:t>
            </w:r>
            <w:r w:rsidR="00AC19BB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7E24D8">
              <w:rPr>
                <w:rFonts w:ascii="Arial" w:hAnsi="Arial" w:cs="Arial"/>
                <w:sz w:val="18"/>
                <w:szCs w:val="18"/>
              </w:rPr>
              <w:t xml:space="preserve"> EGFR+, PDL1+, CD4-, CD8+, 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nil"/>
            </w:tcBorders>
            <w:shd w:val="pct20" w:color="auto" w:fill="auto"/>
            <w:vAlign w:val="center"/>
          </w:tcPr>
          <w:p w14:paraId="7422C28D" w14:textId="01E05053" w:rsidR="00E11DD9" w:rsidRPr="00F93C92" w:rsidRDefault="00D03092" w:rsidP="00CE55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03092">
              <w:rPr>
                <w:rFonts w:ascii="Arial" w:hAnsi="Arial" w:cs="Arial"/>
                <w:sz w:val="18"/>
                <w:szCs w:val="18"/>
              </w:rPr>
              <w:t>GFAP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S100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NF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NCE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Syn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CK20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CK7+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Villin-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TTF1+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CEA+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3092">
              <w:rPr>
                <w:rFonts w:ascii="Arial" w:hAnsi="Arial" w:cs="Arial"/>
                <w:sz w:val="18"/>
                <w:szCs w:val="18"/>
              </w:rPr>
              <w:t>Ki67+</w:t>
            </w:r>
            <w:r w:rsidR="00CE5510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D03092">
              <w:rPr>
                <w:rFonts w:ascii="Arial" w:hAnsi="Arial" w:cs="Arial"/>
                <w:sz w:val="18"/>
                <w:szCs w:val="18"/>
              </w:rPr>
              <w:t>20%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E24D8">
              <w:rPr>
                <w:rFonts w:ascii="Arial" w:hAnsi="Arial" w:cs="Arial"/>
                <w:sz w:val="18"/>
                <w:szCs w:val="18"/>
              </w:rPr>
              <w:t>PD-L1+, CD4+, CD8+, CD34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11DD9" w:rsidRPr="00EA2034" w14:paraId="63D52076" w14:textId="77777777" w:rsidTr="005B6682"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77842" w14:textId="7B0DC3B4" w:rsidR="00E11DD9" w:rsidRDefault="00E11DD9" w:rsidP="00E11D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D4FD2" w14:textId="560214C5" w:rsidR="00E11DD9" w:rsidRPr="00F93C92" w:rsidRDefault="00E11DD9" w:rsidP="00E11D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3D3D3D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3D3D3D"/>
                <w:sz w:val="18"/>
                <w:szCs w:val="18"/>
              </w:rPr>
              <w:t>C_016</w:t>
            </w: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C0EF1" w14:textId="58EA3F33" w:rsidR="00E11DD9" w:rsidRPr="00F93C92" w:rsidRDefault="009F2477" w:rsidP="001B66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24D8">
              <w:rPr>
                <w:rFonts w:ascii="Arial" w:hAnsi="Arial" w:cs="Arial"/>
                <w:sz w:val="18"/>
                <w:szCs w:val="18"/>
              </w:rPr>
              <w:t>NapsinA+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B5EBF" w:rsidRPr="007E24D8">
              <w:rPr>
                <w:rFonts w:ascii="Arial" w:hAnsi="Arial" w:cs="Arial"/>
                <w:sz w:val="18"/>
                <w:szCs w:val="18"/>
              </w:rPr>
              <w:t>EGFR+, TTF1+, ALK(D5F3)+, PD-L1</w:t>
            </w:r>
            <w:r w:rsidR="004B5EBF" w:rsidRPr="005E49F6">
              <w:rPr>
                <w:rFonts w:ascii="Arial" w:hAnsi="Arial" w:cs="Arial"/>
                <w:sz w:val="18"/>
                <w:szCs w:val="18"/>
              </w:rPr>
              <w:t>+</w:t>
            </w:r>
            <w:r w:rsidR="001B66E1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4B5EBF">
              <w:rPr>
                <w:rFonts w:ascii="Arial" w:hAnsi="Arial" w:cs="Arial"/>
                <w:sz w:val="18"/>
                <w:szCs w:val="18"/>
              </w:rPr>
              <w:t>20</w:t>
            </w:r>
            <w:r w:rsidR="004B5EBF" w:rsidRPr="005E49F6">
              <w:rPr>
                <w:rFonts w:ascii="Arial" w:hAnsi="Arial" w:cs="Arial"/>
                <w:sz w:val="18"/>
                <w:szCs w:val="18"/>
              </w:rPr>
              <w:t>%</w:t>
            </w:r>
            <w:r w:rsidR="00AF5B90">
              <w:rPr>
                <w:rFonts w:ascii="Arial" w:hAnsi="Arial" w:cs="Arial" w:hint="eastAsia"/>
                <w:sz w:val="18"/>
                <w:szCs w:val="18"/>
              </w:rPr>
              <w:t>)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B5EBF" w:rsidRPr="00F93C92">
              <w:rPr>
                <w:rFonts w:ascii="Arial" w:hAnsi="Arial" w:cs="Arial"/>
                <w:sz w:val="18"/>
                <w:szCs w:val="18"/>
              </w:rPr>
              <w:t>CD4</w:t>
            </w:r>
            <w:r w:rsidR="004B5EBF">
              <w:rPr>
                <w:rFonts w:ascii="Arial" w:hAnsi="Arial" w:cs="Arial"/>
                <w:sz w:val="18"/>
                <w:szCs w:val="18"/>
              </w:rPr>
              <w:t>+</w:t>
            </w:r>
            <w:r w:rsidR="004B5EBF" w:rsidRPr="00F93C92">
              <w:rPr>
                <w:rFonts w:ascii="Arial" w:hAnsi="Arial" w:cs="Arial"/>
                <w:sz w:val="18"/>
                <w:szCs w:val="18"/>
              </w:rPr>
              <w:t>, CD8+, CD34+</w:t>
            </w:r>
          </w:p>
        </w:tc>
        <w:tc>
          <w:tcPr>
            <w:tcW w:w="70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623B7" w14:textId="34D21FC9" w:rsidR="00E11DD9" w:rsidRPr="004B5EBF" w:rsidRDefault="005E49F6" w:rsidP="00CE55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E49F6">
              <w:rPr>
                <w:rFonts w:ascii="Arial" w:hAnsi="Arial" w:cs="Arial"/>
                <w:sz w:val="18"/>
                <w:szCs w:val="18"/>
              </w:rPr>
              <w:t>CK7+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TTF1+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NapsinA+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CEA+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Vimentin+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PD-L1+</w:t>
            </w:r>
            <w:r w:rsidR="00CE5510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49F6">
              <w:rPr>
                <w:rFonts w:ascii="Arial" w:hAnsi="Arial" w:cs="Arial"/>
                <w:sz w:val="18"/>
                <w:szCs w:val="18"/>
              </w:rPr>
              <w:t>5%</w:t>
            </w:r>
            <w:r w:rsidR="00AF5B90">
              <w:rPr>
                <w:rFonts w:ascii="Arial" w:hAnsi="Arial" w:cs="Arial" w:hint="eastAsia"/>
                <w:sz w:val="18"/>
                <w:szCs w:val="18"/>
              </w:rPr>
              <w:t>)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ALK(D5F3)+</w:t>
            </w:r>
            <w:r w:rsidR="004B5EBF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E49F6">
              <w:rPr>
                <w:rFonts w:ascii="Arial" w:hAnsi="Arial" w:cs="Arial"/>
                <w:sz w:val="18"/>
                <w:szCs w:val="18"/>
              </w:rPr>
              <w:t>Ki67+</w:t>
            </w:r>
            <w:r w:rsidR="00CE5510">
              <w:rPr>
                <w:rFonts w:ascii="Arial" w:hAnsi="Arial" w:cs="Arial"/>
                <w:sz w:val="18"/>
                <w:szCs w:val="18"/>
              </w:rPr>
              <w:t>(</w:t>
            </w:r>
            <w:r w:rsidRPr="005E49F6">
              <w:rPr>
                <w:rFonts w:ascii="Arial" w:hAnsi="Arial" w:cs="Arial"/>
                <w:sz w:val="18"/>
                <w:szCs w:val="18"/>
              </w:rPr>
              <w:t>10%</w:t>
            </w:r>
            <w:r w:rsidR="00AF5B90">
              <w:rPr>
                <w:rFonts w:ascii="Arial" w:hAnsi="Arial" w:cs="Arial"/>
                <w:sz w:val="18"/>
                <w:szCs w:val="18"/>
              </w:rPr>
              <w:t>)</w:t>
            </w:r>
            <w:r w:rsidR="004B5EB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B5EBF" w:rsidRPr="00F93C92">
              <w:rPr>
                <w:rFonts w:ascii="Arial" w:hAnsi="Arial" w:cs="Arial"/>
                <w:sz w:val="18"/>
                <w:szCs w:val="18"/>
              </w:rPr>
              <w:t>CD4-, CD8+, CD34+</w:t>
            </w:r>
          </w:p>
        </w:tc>
      </w:tr>
    </w:tbl>
    <w:p w14:paraId="03FEE521" w14:textId="77777777" w:rsidR="00A24ACC" w:rsidRPr="00300248" w:rsidRDefault="00A24ACC" w:rsidP="00A74408"/>
    <w:sectPr w:rsidR="00A24ACC" w:rsidRPr="00300248" w:rsidSect="006F54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7366E" w14:textId="77777777" w:rsidR="009A1B4C" w:rsidRDefault="009A1B4C" w:rsidP="00A24ACC">
      <w:r>
        <w:separator/>
      </w:r>
    </w:p>
  </w:endnote>
  <w:endnote w:type="continuationSeparator" w:id="0">
    <w:p w14:paraId="1E7D8353" w14:textId="77777777" w:rsidR="009A1B4C" w:rsidRDefault="009A1B4C" w:rsidP="00A24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D36B4" w14:textId="77777777" w:rsidR="009A1B4C" w:rsidRDefault="009A1B4C" w:rsidP="00A24ACC">
      <w:r>
        <w:separator/>
      </w:r>
    </w:p>
  </w:footnote>
  <w:footnote w:type="continuationSeparator" w:id="0">
    <w:p w14:paraId="48F14B81" w14:textId="77777777" w:rsidR="009A1B4C" w:rsidRDefault="009A1B4C" w:rsidP="00A24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234"/>
    <w:rsid w:val="00022E8A"/>
    <w:rsid w:val="000427B0"/>
    <w:rsid w:val="000A6B27"/>
    <w:rsid w:val="00143A53"/>
    <w:rsid w:val="001563AA"/>
    <w:rsid w:val="001A2674"/>
    <w:rsid w:val="001B224F"/>
    <w:rsid w:val="001B37D3"/>
    <w:rsid w:val="001B66E1"/>
    <w:rsid w:val="001B6EB9"/>
    <w:rsid w:val="001F6737"/>
    <w:rsid w:val="00213821"/>
    <w:rsid w:val="002154F9"/>
    <w:rsid w:val="002170E9"/>
    <w:rsid w:val="002341AC"/>
    <w:rsid w:val="00246637"/>
    <w:rsid w:val="002527B4"/>
    <w:rsid w:val="00266A06"/>
    <w:rsid w:val="002A3E27"/>
    <w:rsid w:val="00300248"/>
    <w:rsid w:val="003327F4"/>
    <w:rsid w:val="00365441"/>
    <w:rsid w:val="00382DF8"/>
    <w:rsid w:val="00391A0E"/>
    <w:rsid w:val="003D0C6C"/>
    <w:rsid w:val="00403ADC"/>
    <w:rsid w:val="0041768E"/>
    <w:rsid w:val="004559E0"/>
    <w:rsid w:val="004734B0"/>
    <w:rsid w:val="00473EA8"/>
    <w:rsid w:val="0049146B"/>
    <w:rsid w:val="004B5EBF"/>
    <w:rsid w:val="004E0CE2"/>
    <w:rsid w:val="004E2DAC"/>
    <w:rsid w:val="00503F4E"/>
    <w:rsid w:val="005305F2"/>
    <w:rsid w:val="0053322C"/>
    <w:rsid w:val="005B43DE"/>
    <w:rsid w:val="005B6682"/>
    <w:rsid w:val="005D6EC5"/>
    <w:rsid w:val="005E49F6"/>
    <w:rsid w:val="00663324"/>
    <w:rsid w:val="006C5682"/>
    <w:rsid w:val="006E29C8"/>
    <w:rsid w:val="006E67B3"/>
    <w:rsid w:val="006F25A1"/>
    <w:rsid w:val="006F500E"/>
    <w:rsid w:val="006F54DE"/>
    <w:rsid w:val="00701980"/>
    <w:rsid w:val="00704EC9"/>
    <w:rsid w:val="00714AC9"/>
    <w:rsid w:val="00726673"/>
    <w:rsid w:val="007640C5"/>
    <w:rsid w:val="0079449F"/>
    <w:rsid w:val="007947BE"/>
    <w:rsid w:val="007B332C"/>
    <w:rsid w:val="007C3C23"/>
    <w:rsid w:val="007C47B3"/>
    <w:rsid w:val="007D16D5"/>
    <w:rsid w:val="007E24D8"/>
    <w:rsid w:val="00800591"/>
    <w:rsid w:val="00806010"/>
    <w:rsid w:val="008340F2"/>
    <w:rsid w:val="008673A3"/>
    <w:rsid w:val="008A3C1B"/>
    <w:rsid w:val="008D2A77"/>
    <w:rsid w:val="00901E9E"/>
    <w:rsid w:val="009271EF"/>
    <w:rsid w:val="009460C5"/>
    <w:rsid w:val="00991A45"/>
    <w:rsid w:val="009A1B4C"/>
    <w:rsid w:val="009F2477"/>
    <w:rsid w:val="009F50EB"/>
    <w:rsid w:val="00A039F2"/>
    <w:rsid w:val="00A22B9B"/>
    <w:rsid w:val="00A24ACC"/>
    <w:rsid w:val="00A72776"/>
    <w:rsid w:val="00A74408"/>
    <w:rsid w:val="00A7442A"/>
    <w:rsid w:val="00A874E7"/>
    <w:rsid w:val="00AB2DCB"/>
    <w:rsid w:val="00AB5AC8"/>
    <w:rsid w:val="00AC19BB"/>
    <w:rsid w:val="00AE6A1C"/>
    <w:rsid w:val="00AF5B90"/>
    <w:rsid w:val="00AF69D7"/>
    <w:rsid w:val="00B34C28"/>
    <w:rsid w:val="00B93E01"/>
    <w:rsid w:val="00BB761F"/>
    <w:rsid w:val="00BD1E02"/>
    <w:rsid w:val="00BD20B9"/>
    <w:rsid w:val="00C07CD6"/>
    <w:rsid w:val="00C171FA"/>
    <w:rsid w:val="00C55234"/>
    <w:rsid w:val="00C9534C"/>
    <w:rsid w:val="00CC08E1"/>
    <w:rsid w:val="00CE5510"/>
    <w:rsid w:val="00D03092"/>
    <w:rsid w:val="00D074B1"/>
    <w:rsid w:val="00D2695F"/>
    <w:rsid w:val="00D4017A"/>
    <w:rsid w:val="00D8211C"/>
    <w:rsid w:val="00DB4E3E"/>
    <w:rsid w:val="00DC41D1"/>
    <w:rsid w:val="00E1062F"/>
    <w:rsid w:val="00E11DD9"/>
    <w:rsid w:val="00E654B7"/>
    <w:rsid w:val="00E74547"/>
    <w:rsid w:val="00EA2034"/>
    <w:rsid w:val="00EC251E"/>
    <w:rsid w:val="00F12C18"/>
    <w:rsid w:val="00F12F2F"/>
    <w:rsid w:val="00F2061C"/>
    <w:rsid w:val="00F23126"/>
    <w:rsid w:val="00F2452D"/>
    <w:rsid w:val="00F90618"/>
    <w:rsid w:val="00F93C92"/>
    <w:rsid w:val="00FB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FF062"/>
  <w15:chartTrackingRefBased/>
  <w15:docId w15:val="{CE81C4DF-476F-492F-A6C1-C8082C625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ACC"/>
    <w:rPr>
      <w:sz w:val="18"/>
      <w:szCs w:val="18"/>
    </w:rPr>
  </w:style>
  <w:style w:type="table" w:styleId="a7">
    <w:name w:val="Table Grid"/>
    <w:basedOn w:val="a1"/>
    <w:uiPriority w:val="39"/>
    <w:rsid w:val="00A24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93E0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93E0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93E01"/>
  </w:style>
  <w:style w:type="paragraph" w:styleId="ab">
    <w:name w:val="annotation subject"/>
    <w:basedOn w:val="a9"/>
    <w:next w:val="a9"/>
    <w:link w:val="ac"/>
    <w:uiPriority w:val="99"/>
    <w:semiHidden/>
    <w:unhideWhenUsed/>
    <w:rsid w:val="00B93E0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93E0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93E0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93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2</Pages>
  <Words>300</Words>
  <Characters>1714</Characters>
  <Application>Microsoft Office Word</Application>
  <DocSecurity>0</DocSecurity>
  <Lines>14</Lines>
  <Paragraphs>4</Paragraphs>
  <ScaleCrop>false</ScaleCrop>
  <Company>Microsoft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</dc:creator>
  <cp:keywords/>
  <dc:description/>
  <cp:lastModifiedBy>6953</cp:lastModifiedBy>
  <cp:revision>86</cp:revision>
  <dcterms:created xsi:type="dcterms:W3CDTF">2020-12-15T06:08:00Z</dcterms:created>
  <dcterms:modified xsi:type="dcterms:W3CDTF">2023-05-24T11:51:00Z</dcterms:modified>
</cp:coreProperties>
</file>